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report was identified as a meta-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list of abstracts for PRISMA 2020 has been consult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stated in the introdu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introdu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aterials and method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earches were performed on CNKI, WOS, Cochrane Library, EMbase, Scopus, and Pubmed databases. The search was conducted from the database establishment until March 1, 2024 Searches were conducted using a combination of subject terms and free text wor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Searches were performed on CNKI, WOS, Cochrane Library, EMbase, Scopus, and Pubmed databases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The search strategy will be uploaded as an attachmen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aterials and method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Risk assessment for inclusion in the literatur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If heterogeneity was large, subgroup 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</w:rPr>
              <w:t>meta-regression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was used to explore sources of heterogeneit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ensitivity analysis showed that the study results were stabl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gger's test and Begg's Tes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This is shown in Figur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shown in Figur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This is listed in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Figure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Risk assessment for inclusion in the literature</w:t>
            </w:r>
            <w:r>
              <w:rPr>
                <w:rFonts w:hint="eastAsia"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eta-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Subgroup analysi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Publication bias and sensitivity 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Risk assessment for inclusion in the literatur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This will be described in the discussion section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8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This study is registered with PROSPERO (No. CRD42024513483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This study is registered with PROSPERO (No. CRD42024513483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is study is registered with PROSPERO (No. CRD42024513483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re was no funding support for this research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authors declare that they have no conflict of interes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ll of the data included in this study are available in this paper and in supplemental documents.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</w:p>
        </w:tc>
      </w:tr>
    </w:tbl>
    <w:p>
      <w:pPr>
        <w:pStyle w:val="8"/>
        <w:rPr>
          <w:rFonts w:ascii="Arial" w:hAnsi="Arial" w:cs="Arial"/>
          <w:color w:val="auto"/>
        </w:rPr>
      </w:pPr>
    </w:p>
    <w:p>
      <w:pPr>
        <w:pStyle w:val="8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9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7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7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altName w:val="Lucida Sans Unicode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762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2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7CF735F"/>
    <w:rsid w:val="0A474577"/>
    <w:rsid w:val="0AA959BC"/>
    <w:rsid w:val="146124BC"/>
    <w:rsid w:val="26263A75"/>
    <w:rsid w:val="34B63986"/>
    <w:rsid w:val="429807E0"/>
    <w:rsid w:val="477512A0"/>
    <w:rsid w:val="47C14A44"/>
    <w:rsid w:val="66913491"/>
    <w:rsid w:val="67AA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keepNext w:val="0"/>
      <w:keepLines w:val="0"/>
      <w:widowControl w:val="0"/>
      <w:suppressLineNumbers w:val="0"/>
      <w:spacing w:after="120" w:afterLines="0" w:afterAutospacing="0" w:line="400" w:lineRule="exact"/>
      <w:jc w:val="both"/>
    </w:pPr>
    <w:rPr>
      <w:rFonts w:hint="default" w:ascii="Times New Roman" w:hAnsi="Times New Roman" w:eastAsia="宋体" w:cs="Times New Roman"/>
      <w:kern w:val="2"/>
      <w:sz w:val="24"/>
      <w:szCs w:val="24"/>
      <w:lang w:val="en-US" w:eastAsia="zh-CN" w:bidi="ar"/>
    </w:r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autoRedefine/>
    <w:qFormat/>
    <w:uiPriority w:val="0"/>
    <w:pPr>
      <w:tabs>
        <w:tab w:val="center" w:pos="4320"/>
        <w:tab w:val="right" w:pos="8640"/>
      </w:tabs>
    </w:pPr>
  </w:style>
  <w:style w:type="character" w:styleId="7">
    <w:name w:val="Hyperlink"/>
    <w:autoRedefine/>
    <w:qFormat/>
    <w:uiPriority w:val="0"/>
    <w:rPr>
      <w:color w:val="0563C1"/>
      <w:u w:val="single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qFormat/>
    <w:uiPriority w:val="0"/>
    <w:rPr>
      <w:rFonts w:cs="Times New Roman"/>
      <w:color w:val="auto"/>
    </w:rPr>
  </w:style>
  <w:style w:type="paragraph" w:customStyle="1" w:styleId="10">
    <w:name w:val="CM2"/>
    <w:basedOn w:val="8"/>
    <w:next w:val="8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47</Words>
  <Characters>5973</Characters>
  <Lines>1</Lines>
  <Paragraphs>1</Paragraphs>
  <TotalTime>1</TotalTime>
  <ScaleCrop>false</ScaleCrop>
  <LinksUpToDate>false</LinksUpToDate>
  <CharactersWithSpaces>700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Do   VIS</cp:lastModifiedBy>
  <cp:lastPrinted>2020-11-24T03:02:00Z</cp:lastPrinted>
  <dcterms:modified xsi:type="dcterms:W3CDTF">2024-05-14T01:49:20Z</dcterms:modified>
  <dc:title>Microsoft Word - PRISMA 2009 Checklist.doc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C0B361B599E4573B12F5838CA677F3A_13</vt:lpwstr>
  </property>
</Properties>
</file>